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287" w:rsidRPr="00291287" w:rsidRDefault="00E76D4E" w:rsidP="00107A5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3 Table</w:t>
      </w:r>
      <w:bookmarkStart w:id="0" w:name="_GoBack"/>
      <w:bookmarkEnd w:id="0"/>
      <w:r w:rsidR="00107A55" w:rsidRPr="00107A55">
        <w:rPr>
          <w:rFonts w:ascii="Times New Roman" w:hAnsi="Times New Roman"/>
          <w:b/>
        </w:rPr>
        <w:t xml:space="preserve">: </w:t>
      </w:r>
      <w:r w:rsidR="00C277F0">
        <w:rPr>
          <w:rFonts w:ascii="Times New Roman" w:hAnsi="Times New Roman"/>
        </w:rPr>
        <w:t>Univariate analysis of the late-type</w:t>
      </w:r>
      <w:r w:rsidR="00107A55" w:rsidRPr="00107A55">
        <w:rPr>
          <w:rFonts w:ascii="Times New Roman" w:hAnsi="Times New Roman"/>
        </w:rPr>
        <w:t xml:space="preserve"> probe sets in the period beyond </w:t>
      </w:r>
      <w:r w:rsidR="002D1460">
        <w:rPr>
          <w:rFonts w:ascii="Times New Roman" w:hAnsi="Times New Roman"/>
        </w:rPr>
        <w:t>five</w:t>
      </w:r>
      <w:r w:rsidR="00D274A4">
        <w:rPr>
          <w:rFonts w:ascii="Times New Roman" w:hAnsi="Times New Roman"/>
        </w:rPr>
        <w:t xml:space="preserve"> years after surgery i</w:t>
      </w:r>
      <w:r w:rsidR="00107A55" w:rsidRPr="00107A55">
        <w:rPr>
          <w:rFonts w:ascii="Times New Roman" w:hAnsi="Times New Roman"/>
        </w:rPr>
        <w:t xml:space="preserve">n the validation cohort (Mainz). HR: </w:t>
      </w:r>
      <w:r w:rsidR="00033F4E">
        <w:rPr>
          <w:rFonts w:ascii="Times New Roman" w:hAnsi="Times New Roman"/>
        </w:rPr>
        <w:t>hazard ratio</w:t>
      </w:r>
      <w:r w:rsidR="00D274A4">
        <w:rPr>
          <w:rFonts w:ascii="Times New Roman" w:hAnsi="Times New Roman"/>
        </w:rPr>
        <w:t>; p: p-value</w:t>
      </w:r>
      <w:r w:rsidR="00107A55" w:rsidRPr="00107A55">
        <w:rPr>
          <w:rFonts w:ascii="Times New Roman" w:hAnsi="Times New Roman"/>
        </w:rPr>
        <w:t>.</w:t>
      </w:r>
    </w:p>
    <w:p w:rsidR="00291287" w:rsidRDefault="00291287" w:rsidP="00351866"/>
    <w:tbl>
      <w:tblPr>
        <w:tblStyle w:val="Tabellenraster"/>
        <w:tblW w:w="4529" w:type="dxa"/>
        <w:jc w:val="center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502"/>
        <w:gridCol w:w="708"/>
        <w:gridCol w:w="901"/>
      </w:tblGrid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proofErr w:type="spellStart"/>
            <w:r w:rsidRPr="001E1D0F">
              <w:rPr>
                <w:sz w:val="20"/>
                <w:szCs w:val="20"/>
              </w:rPr>
              <w:t>Affy</w:t>
            </w:r>
            <w:proofErr w:type="spellEnd"/>
            <w:r w:rsidRPr="001E1D0F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Gene symbol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HR</w:t>
            </w:r>
          </w:p>
        </w:tc>
        <w:tc>
          <w:tcPr>
            <w:tcW w:w="901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0081_s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S6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17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0715_x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L13A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10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0725_x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L10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02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0858_s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S8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05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0937_s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L5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15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5542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STEAP1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53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24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09134_s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S6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04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11073_x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L3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03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11938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EIF4B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10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15963_x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RPL3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03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04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17877_s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GPBP1L1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0.03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</w:tr>
      <w:tr w:rsidR="00D274A4" w:rsidRPr="001E1D0F" w:rsidTr="00D274A4">
        <w:trPr>
          <w:jc w:val="center"/>
        </w:trPr>
        <w:tc>
          <w:tcPr>
            <w:tcW w:w="1418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20318_at</w:t>
            </w:r>
          </w:p>
        </w:tc>
        <w:tc>
          <w:tcPr>
            <w:tcW w:w="1502" w:type="dxa"/>
            <w:vAlign w:val="center"/>
          </w:tcPr>
          <w:p w:rsidR="00D274A4" w:rsidRPr="001E1D0F" w:rsidRDefault="00D274A4" w:rsidP="007350D6">
            <w:pPr>
              <w:rPr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EPN3</w:t>
            </w:r>
          </w:p>
        </w:tc>
        <w:tc>
          <w:tcPr>
            <w:tcW w:w="708" w:type="dxa"/>
            <w:vAlign w:val="center"/>
          </w:tcPr>
          <w:p w:rsidR="00D274A4" w:rsidRPr="001E1D0F" w:rsidRDefault="00D274A4" w:rsidP="007350D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1D0F">
              <w:rPr>
                <w:sz w:val="20"/>
                <w:szCs w:val="20"/>
              </w:rPr>
              <w:t>2.90</w:t>
            </w:r>
          </w:p>
        </w:tc>
        <w:tc>
          <w:tcPr>
            <w:tcW w:w="901" w:type="dxa"/>
            <w:vAlign w:val="bottom"/>
          </w:tcPr>
          <w:p w:rsidR="00D274A4" w:rsidRPr="00465548" w:rsidRDefault="00D274A4" w:rsidP="00465548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465548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</w:tr>
    </w:tbl>
    <w:p w:rsidR="008A7051" w:rsidRDefault="0097178B" w:rsidP="008A7051">
      <w:pPr>
        <w:tabs>
          <w:tab w:val="left" w:pos="7146"/>
        </w:tabs>
      </w:pPr>
      <w:r>
        <w:tab/>
      </w:r>
    </w:p>
    <w:p w:rsidR="00265A25" w:rsidRDefault="00265A25" w:rsidP="00351866"/>
    <w:sectPr w:rsidR="00265A25" w:rsidSect="003518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B24B8"/>
    <w:multiLevelType w:val="hybridMultilevel"/>
    <w:tmpl w:val="F0521428"/>
    <w:lvl w:ilvl="0" w:tplc="FD204560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866"/>
    <w:rsid w:val="00025A5F"/>
    <w:rsid w:val="00033F4E"/>
    <w:rsid w:val="000549A1"/>
    <w:rsid w:val="00060969"/>
    <w:rsid w:val="000E695E"/>
    <w:rsid w:val="00107A55"/>
    <w:rsid w:val="001112E9"/>
    <w:rsid w:val="00147C95"/>
    <w:rsid w:val="001908EF"/>
    <w:rsid w:val="00194035"/>
    <w:rsid w:val="001E1D0F"/>
    <w:rsid w:val="001E6F32"/>
    <w:rsid w:val="001F5951"/>
    <w:rsid w:val="00226B9E"/>
    <w:rsid w:val="002309AE"/>
    <w:rsid w:val="00265A25"/>
    <w:rsid w:val="00291287"/>
    <w:rsid w:val="002D1460"/>
    <w:rsid w:val="002D3B6E"/>
    <w:rsid w:val="003012DB"/>
    <w:rsid w:val="00347A34"/>
    <w:rsid w:val="00351866"/>
    <w:rsid w:val="003651A8"/>
    <w:rsid w:val="00370F1F"/>
    <w:rsid w:val="003844DC"/>
    <w:rsid w:val="003B5AC7"/>
    <w:rsid w:val="00433E23"/>
    <w:rsid w:val="00465548"/>
    <w:rsid w:val="00467930"/>
    <w:rsid w:val="00481CD9"/>
    <w:rsid w:val="00491C0B"/>
    <w:rsid w:val="004D23FD"/>
    <w:rsid w:val="004D27E7"/>
    <w:rsid w:val="00521133"/>
    <w:rsid w:val="005250F3"/>
    <w:rsid w:val="0057547A"/>
    <w:rsid w:val="005C76D7"/>
    <w:rsid w:val="005D3EEA"/>
    <w:rsid w:val="00675393"/>
    <w:rsid w:val="006B2EDB"/>
    <w:rsid w:val="006B5F63"/>
    <w:rsid w:val="006D70A5"/>
    <w:rsid w:val="006E67BF"/>
    <w:rsid w:val="007350D6"/>
    <w:rsid w:val="00793584"/>
    <w:rsid w:val="00874FF5"/>
    <w:rsid w:val="008A7051"/>
    <w:rsid w:val="008D3E3B"/>
    <w:rsid w:val="008F114C"/>
    <w:rsid w:val="008F4EBE"/>
    <w:rsid w:val="0090474A"/>
    <w:rsid w:val="00917B6E"/>
    <w:rsid w:val="00922F2F"/>
    <w:rsid w:val="009430AE"/>
    <w:rsid w:val="0095768B"/>
    <w:rsid w:val="0097178B"/>
    <w:rsid w:val="0099144C"/>
    <w:rsid w:val="009979AB"/>
    <w:rsid w:val="00A02C71"/>
    <w:rsid w:val="00A42EFD"/>
    <w:rsid w:val="00AB0F58"/>
    <w:rsid w:val="00AB56AB"/>
    <w:rsid w:val="00B61685"/>
    <w:rsid w:val="00B745B7"/>
    <w:rsid w:val="00BD3E0A"/>
    <w:rsid w:val="00BF16B9"/>
    <w:rsid w:val="00C1435C"/>
    <w:rsid w:val="00C15FFD"/>
    <w:rsid w:val="00C277F0"/>
    <w:rsid w:val="00C42572"/>
    <w:rsid w:val="00C50712"/>
    <w:rsid w:val="00CB3619"/>
    <w:rsid w:val="00CE12EC"/>
    <w:rsid w:val="00D274A4"/>
    <w:rsid w:val="00D4702F"/>
    <w:rsid w:val="00D678ED"/>
    <w:rsid w:val="00D915E4"/>
    <w:rsid w:val="00E71747"/>
    <w:rsid w:val="00E76D4E"/>
    <w:rsid w:val="00F77A00"/>
    <w:rsid w:val="00FC11F7"/>
    <w:rsid w:val="00FE2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F58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0F5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0F5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0F5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0F5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0F5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0F58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0F58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0F58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0F5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0F5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0F5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0F5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0F58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0F58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0F58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0F58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0F58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0F58"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AB0F5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0F5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0F5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0F58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AB0F58"/>
    <w:rPr>
      <w:b/>
      <w:bCs/>
    </w:rPr>
  </w:style>
  <w:style w:type="character" w:styleId="Hervorhebung">
    <w:name w:val="Emphasis"/>
    <w:basedOn w:val="Absatz-Standardschriftart"/>
    <w:uiPriority w:val="20"/>
    <w:qFormat/>
    <w:rsid w:val="00AB0F58"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uiPriority w:val="1"/>
    <w:qFormat/>
    <w:rsid w:val="00AB0F58"/>
    <w:rPr>
      <w:szCs w:val="32"/>
    </w:rPr>
  </w:style>
  <w:style w:type="paragraph" w:styleId="Listenabsatz">
    <w:name w:val="List Paragraph"/>
    <w:basedOn w:val="Standard"/>
    <w:uiPriority w:val="34"/>
    <w:qFormat/>
    <w:rsid w:val="00AB0F5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B0F58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AB0F58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0F58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0F58"/>
    <w:rPr>
      <w:b/>
      <w:i/>
      <w:sz w:val="24"/>
    </w:rPr>
  </w:style>
  <w:style w:type="character" w:styleId="SchwacheHervorhebung">
    <w:name w:val="Subtle Emphasis"/>
    <w:uiPriority w:val="19"/>
    <w:qFormat/>
    <w:rsid w:val="00AB0F58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B0F58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AB0F58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B0F58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AB0F58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B0F58"/>
    <w:pPr>
      <w:outlineLvl w:val="9"/>
    </w:pPr>
  </w:style>
  <w:style w:type="table" w:styleId="Tabellenraster">
    <w:name w:val="Table Grid"/>
    <w:basedOn w:val="NormaleTabelle"/>
    <w:uiPriority w:val="59"/>
    <w:rsid w:val="00491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9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9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0F58"/>
    <w:pPr>
      <w:spacing w:after="0" w:line="240" w:lineRule="auto"/>
    </w:pPr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0F58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0F58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0F58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0F5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0F5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0F58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0F58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0F58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0F58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0F58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0F58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0F58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0F58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0F58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0F58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0F58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0F58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0F58"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AB0F58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0F58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0F58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0F58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AB0F58"/>
    <w:rPr>
      <w:b/>
      <w:bCs/>
    </w:rPr>
  </w:style>
  <w:style w:type="character" w:styleId="Hervorhebung">
    <w:name w:val="Emphasis"/>
    <w:basedOn w:val="Absatz-Standardschriftart"/>
    <w:uiPriority w:val="20"/>
    <w:qFormat/>
    <w:rsid w:val="00AB0F58"/>
    <w:rPr>
      <w:rFonts w:asciiTheme="minorHAnsi" w:hAnsiTheme="minorHAnsi"/>
      <w:b/>
      <w:i/>
      <w:iCs/>
    </w:rPr>
  </w:style>
  <w:style w:type="paragraph" w:styleId="KeinLeerraum">
    <w:name w:val="No Spacing"/>
    <w:basedOn w:val="Standard"/>
    <w:uiPriority w:val="1"/>
    <w:qFormat/>
    <w:rsid w:val="00AB0F58"/>
    <w:rPr>
      <w:szCs w:val="32"/>
    </w:rPr>
  </w:style>
  <w:style w:type="paragraph" w:styleId="Listenabsatz">
    <w:name w:val="List Paragraph"/>
    <w:basedOn w:val="Standard"/>
    <w:uiPriority w:val="34"/>
    <w:qFormat/>
    <w:rsid w:val="00AB0F5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AB0F58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AB0F58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0F58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0F58"/>
    <w:rPr>
      <w:b/>
      <w:i/>
      <w:sz w:val="24"/>
    </w:rPr>
  </w:style>
  <w:style w:type="character" w:styleId="SchwacheHervorhebung">
    <w:name w:val="Subtle Emphasis"/>
    <w:uiPriority w:val="19"/>
    <w:qFormat/>
    <w:rsid w:val="00AB0F58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AB0F58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AB0F58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AB0F58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AB0F58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B0F58"/>
    <w:pPr>
      <w:outlineLvl w:val="9"/>
    </w:pPr>
  </w:style>
  <w:style w:type="table" w:styleId="Tabellenraster">
    <w:name w:val="Table Grid"/>
    <w:basedOn w:val="NormaleTabelle"/>
    <w:uiPriority w:val="59"/>
    <w:rsid w:val="00491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95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9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02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74</Characters>
  <Application>Microsoft Office Word</Application>
  <DocSecurity>0</DocSecurity>
  <Lines>3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akultät Statistik, TU Dortmund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bert</dc:creator>
  <cp:lastModifiedBy>Birte Hellwig</cp:lastModifiedBy>
  <cp:revision>2</cp:revision>
  <cp:lastPrinted>2014-04-17T12:41:00Z</cp:lastPrinted>
  <dcterms:created xsi:type="dcterms:W3CDTF">2016-06-28T11:11:00Z</dcterms:created>
  <dcterms:modified xsi:type="dcterms:W3CDTF">2016-06-28T11:11:00Z</dcterms:modified>
</cp:coreProperties>
</file>